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64"/>
        <w:gridCol w:w="1876"/>
        <w:gridCol w:w="1872"/>
        <w:gridCol w:w="1872"/>
        <w:gridCol w:w="1866"/>
      </w:tblGrid>
      <w:tr w:rsidR="00C03B5D" w:rsidRPr="004375BA" w:rsidTr="005F15EE">
        <w:trPr>
          <w:cantSplit/>
          <w:trHeight w:hRule="exact" w:val="397"/>
        </w:trPr>
        <w:tc>
          <w:tcPr>
            <w:tcW w:w="5000" w:type="pct"/>
            <w:gridSpan w:val="5"/>
            <w:tcBorders>
              <w:top w:val="single" w:sz="12" w:space="0" w:color="auto"/>
            </w:tcBorders>
          </w:tcPr>
          <w:p w:rsidR="00C03B5D" w:rsidRPr="004375BA" w:rsidRDefault="00C03B5D" w:rsidP="005F15EE">
            <w:pPr>
              <w:spacing w:after="120" w:line="276" w:lineRule="auto"/>
              <w:jc w:val="left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tonic GABA - evenly distributed AMPA inputs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g</w:t>
            </w:r>
            <w:r w:rsidRPr="004375BA">
              <w:rPr>
                <w:b/>
                <w:snapToGrid w:val="0"/>
                <w:color w:val="auto"/>
                <w:szCs w:val="24"/>
                <w:vertAlign w:val="subscript"/>
                <w:lang w:bidi="en-US"/>
              </w:rPr>
              <w:t>GABA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1 Hz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5 Hz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10 Hz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20 Hz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0.875 pS/cm</w:t>
            </w:r>
            <w:r w:rsidRPr="004375BA">
              <w:rPr>
                <w:color w:val="auto"/>
                <w:vertAlign w:val="superscript"/>
              </w:rPr>
              <w:t>2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4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33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4 mV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3.75 mV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1.75 pS/cm</w:t>
            </w:r>
            <w:r w:rsidRPr="004375BA">
              <w:rPr>
                <w:color w:val="auto"/>
                <w:vertAlign w:val="superscript"/>
              </w:rPr>
              <w:t>2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4.6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4.92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4.17 mV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3.78 mV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4.375 pS/cm</w:t>
            </w:r>
            <w:r w:rsidRPr="004375BA">
              <w:rPr>
                <w:color w:val="auto"/>
                <w:vertAlign w:val="superscript"/>
              </w:rPr>
              <w:t>2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4.95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5.08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4.39 mV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-43.83 mV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8.75 pS/cm</w:t>
            </w:r>
            <w:r w:rsidRPr="004375BA">
              <w:rPr>
                <w:color w:val="auto"/>
                <w:vertAlign w:val="superscript"/>
              </w:rPr>
              <w:t>2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color w:val="auto"/>
              </w:rPr>
            </w:pPr>
            <w:r w:rsidRPr="004375BA">
              <w:rPr>
                <w:color w:val="auto"/>
              </w:rPr>
              <w:t>-44.98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color w:val="auto"/>
              </w:rPr>
            </w:pPr>
            <w:r w:rsidRPr="004375BA">
              <w:rPr>
                <w:color w:val="auto"/>
              </w:rPr>
              <w:t>-44.88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color w:val="auto"/>
              </w:rPr>
            </w:pPr>
            <w:r w:rsidRPr="004375BA">
              <w:rPr>
                <w:color w:val="auto"/>
              </w:rPr>
              <w:t>-44.33 mV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color w:val="auto"/>
              </w:rPr>
            </w:pPr>
            <w:r w:rsidRPr="004375BA">
              <w:rPr>
                <w:color w:val="auto"/>
              </w:rPr>
              <w:t>-43.85 mV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17.5 pS/cm</w:t>
            </w:r>
            <w:r w:rsidRPr="004375BA">
              <w:rPr>
                <w:color w:val="auto"/>
                <w:vertAlign w:val="superscript"/>
              </w:rPr>
              <w:t>2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color w:val="auto"/>
              </w:rPr>
            </w:pPr>
            <w:r w:rsidRPr="004375BA">
              <w:rPr>
                <w:color w:val="auto"/>
              </w:rPr>
              <w:t>-44.86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color w:val="auto"/>
              </w:rPr>
            </w:pPr>
            <w:r w:rsidRPr="004375BA">
              <w:rPr>
                <w:color w:val="auto"/>
              </w:rPr>
              <w:t>-44.61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color w:val="auto"/>
              </w:rPr>
            </w:pPr>
            <w:r w:rsidRPr="004375BA">
              <w:rPr>
                <w:color w:val="auto"/>
              </w:rPr>
              <w:t>-44.04 mV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color w:val="auto"/>
              </w:rPr>
            </w:pPr>
            <w:r w:rsidRPr="004375BA">
              <w:rPr>
                <w:color w:val="auto"/>
              </w:rPr>
              <w:t>-43.74 mV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43.75 pS/cm</w:t>
            </w:r>
            <w:r w:rsidRPr="004375BA">
              <w:rPr>
                <w:color w:val="auto"/>
                <w:vertAlign w:val="superscript"/>
              </w:rPr>
              <w:t>2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color w:val="auto"/>
              </w:rPr>
            </w:pPr>
            <w:r w:rsidRPr="004375BA">
              <w:rPr>
                <w:color w:val="auto"/>
              </w:rPr>
              <w:t>-44.31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color w:val="auto"/>
              </w:rPr>
            </w:pPr>
            <w:r w:rsidRPr="004375BA">
              <w:rPr>
                <w:color w:val="auto"/>
              </w:rPr>
              <w:t>-44.01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color w:val="auto"/>
              </w:rPr>
            </w:pPr>
            <w:r w:rsidRPr="004375BA">
              <w:rPr>
                <w:color w:val="auto"/>
              </w:rPr>
              <w:t>-43.62 mV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color w:val="auto"/>
              </w:rPr>
            </w:pPr>
            <w:r w:rsidRPr="004375BA">
              <w:rPr>
                <w:color w:val="auto"/>
              </w:rPr>
              <w:t>-43.27 mV</w:t>
            </w:r>
          </w:p>
        </w:tc>
      </w:tr>
      <w:tr w:rsidR="00C03B5D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87.5 pS/cm</w:t>
            </w:r>
            <w:r w:rsidRPr="004375BA">
              <w:rPr>
                <w:color w:val="auto"/>
                <w:vertAlign w:val="superscript"/>
              </w:rPr>
              <w:t>2</w:t>
            </w:r>
          </w:p>
        </w:tc>
        <w:tc>
          <w:tcPr>
            <w:tcW w:w="1003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color w:val="auto"/>
              </w:rPr>
            </w:pPr>
            <w:r w:rsidRPr="004375BA">
              <w:rPr>
                <w:color w:val="auto"/>
              </w:rPr>
              <w:t>-43.53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color w:val="auto"/>
              </w:rPr>
            </w:pPr>
            <w:r w:rsidRPr="004375BA">
              <w:rPr>
                <w:color w:val="auto"/>
              </w:rPr>
              <w:t>-43.41 mV</w:t>
            </w:r>
          </w:p>
        </w:tc>
        <w:tc>
          <w:tcPr>
            <w:tcW w:w="1001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color w:val="auto"/>
              </w:rPr>
            </w:pPr>
            <w:r w:rsidRPr="004375BA">
              <w:rPr>
                <w:color w:val="auto"/>
              </w:rPr>
              <w:t>-42.99 mV</w:t>
            </w:r>
          </w:p>
        </w:tc>
        <w:tc>
          <w:tcPr>
            <w:tcW w:w="998" w:type="pct"/>
          </w:tcPr>
          <w:p w:rsidR="00C03B5D" w:rsidRPr="004375BA" w:rsidRDefault="00C03B5D" w:rsidP="005F15EE">
            <w:pPr>
              <w:spacing w:after="120" w:line="276" w:lineRule="auto"/>
              <w:jc w:val="center"/>
              <w:rPr>
                <w:color w:val="auto"/>
              </w:rPr>
            </w:pPr>
            <w:r w:rsidRPr="004375BA">
              <w:rPr>
                <w:color w:val="auto"/>
              </w:rPr>
              <w:t>-42.76 mV</w:t>
            </w:r>
          </w:p>
        </w:tc>
      </w:tr>
    </w:tbl>
    <w:p w:rsidR="00C04969" w:rsidRDefault="00C04969" w:rsidP="00D77B43">
      <w:pPr>
        <w:spacing w:after="120" w:line="276" w:lineRule="auto"/>
      </w:pPr>
      <w:bookmarkStart w:id="0" w:name="_GoBack"/>
      <w:bookmarkEnd w:id="0"/>
    </w:p>
    <w:sectPr w:rsidR="00C04969" w:rsidSect="00D77B43">
      <w:footerReference w:type="default" r:id="rId6"/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6EDA" w:rsidRDefault="00DF6EDA">
      <w:pPr>
        <w:spacing w:line="240" w:lineRule="auto"/>
      </w:pPr>
      <w:r>
        <w:separator/>
      </w:r>
    </w:p>
  </w:endnote>
  <w:endnote w:type="continuationSeparator" w:id="0">
    <w:p w:rsidR="00DF6EDA" w:rsidRDefault="00DF6E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5579"/>
      <w:docPartObj>
        <w:docPartGallery w:val="Page Numbers (Bottom of Page)"/>
        <w:docPartUnique/>
      </w:docPartObj>
    </w:sdtPr>
    <w:sdtEndPr/>
    <w:sdtContent>
      <w:p w:rsidR="005278FC" w:rsidRDefault="00E04A02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7B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78FC" w:rsidRDefault="00DF6ED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6EDA" w:rsidRDefault="00DF6EDA">
      <w:pPr>
        <w:spacing w:line="240" w:lineRule="auto"/>
      </w:pPr>
      <w:r>
        <w:separator/>
      </w:r>
    </w:p>
  </w:footnote>
  <w:footnote w:type="continuationSeparator" w:id="0">
    <w:p w:rsidR="00DF6EDA" w:rsidRDefault="00DF6ED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B5D"/>
    <w:rsid w:val="003973DC"/>
    <w:rsid w:val="003C72D3"/>
    <w:rsid w:val="005F3199"/>
    <w:rsid w:val="005F5E78"/>
    <w:rsid w:val="009C0726"/>
    <w:rsid w:val="00A538A8"/>
    <w:rsid w:val="00C03B5D"/>
    <w:rsid w:val="00C04969"/>
    <w:rsid w:val="00D77B43"/>
    <w:rsid w:val="00DF6EDA"/>
    <w:rsid w:val="00E04A02"/>
    <w:rsid w:val="00F52640"/>
    <w:rsid w:val="00FF4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B7A3D-990D-4387-8261-9F8E101FD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03B5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semiHidden/>
    <w:unhideWhenUsed/>
    <w:rsid w:val="003C72D3"/>
    <w:pPr>
      <w:spacing w:line="240" w:lineRule="auto"/>
      <w:jc w:val="left"/>
    </w:pPr>
    <w:rPr>
      <w:color w:val="auto"/>
      <w:sz w:val="20"/>
      <w:lang w:val="de-DE"/>
    </w:rPr>
  </w:style>
  <w:style w:type="paragraph" w:styleId="Fuzeile">
    <w:name w:val="footer"/>
    <w:basedOn w:val="Standard"/>
    <w:link w:val="FuzeileZchn"/>
    <w:uiPriority w:val="99"/>
    <w:rsid w:val="00C03B5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C03B5D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table" w:styleId="Tabellenraster">
    <w:name w:val="Table Grid"/>
    <w:basedOn w:val="NormaleTabelle"/>
    <w:uiPriority w:val="39"/>
    <w:rsid w:val="00C03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C03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ilb</dc:creator>
  <cp:keywords/>
  <dc:description/>
  <cp:lastModifiedBy>wkilb</cp:lastModifiedBy>
  <cp:revision>3</cp:revision>
  <dcterms:created xsi:type="dcterms:W3CDTF">2021-09-23T08:09:00Z</dcterms:created>
  <dcterms:modified xsi:type="dcterms:W3CDTF">2021-09-23T08:13:00Z</dcterms:modified>
</cp:coreProperties>
</file>